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B9C" w:rsidRPr="003B5D55" w:rsidRDefault="001F6B9C" w:rsidP="00476B90">
      <w:pPr>
        <w:spacing w:line="480" w:lineRule="auto"/>
        <w:jc w:val="both"/>
        <w:rPr>
          <w:b/>
        </w:rPr>
      </w:pPr>
      <w:r w:rsidRPr="003B5D55">
        <w:rPr>
          <w:b/>
        </w:rPr>
        <w:t>Community-Based Specimen Collection for Improved Cervical Cancer Screening in a Low Income Community: A Cross-Sectional Study in Ghana</w:t>
      </w:r>
    </w:p>
    <w:p w:rsidR="001F6B9C" w:rsidRPr="003B5D55" w:rsidRDefault="001F6B9C" w:rsidP="00476B90">
      <w:pPr>
        <w:spacing w:line="480" w:lineRule="auto"/>
      </w:pPr>
    </w:p>
    <w:p w:rsidR="001F6B9C" w:rsidRPr="003B5D55" w:rsidRDefault="001F6B9C" w:rsidP="00476B90">
      <w:pPr>
        <w:spacing w:line="480" w:lineRule="auto"/>
      </w:pPr>
      <w:r w:rsidRPr="003B5D55">
        <w:t>Adolf K Awua</w:t>
      </w:r>
      <w:r w:rsidRPr="003B5D55">
        <w:rPr>
          <w:vertAlign w:val="superscript"/>
        </w:rPr>
        <w:t>1</w:t>
      </w:r>
      <w:proofErr w:type="gramStart"/>
      <w:r w:rsidRPr="003B5D55">
        <w:rPr>
          <w:vertAlign w:val="superscript"/>
        </w:rPr>
        <w:t>,2</w:t>
      </w:r>
      <w:proofErr w:type="gramEnd"/>
      <w:r w:rsidRPr="003B5D55">
        <w:rPr>
          <w:vertAlign w:val="superscript"/>
        </w:rPr>
        <w:t>,§</w:t>
      </w:r>
      <w:r w:rsidRPr="003B5D55">
        <w:t>, Edwin K Wiredu</w:t>
      </w:r>
      <w:r w:rsidRPr="003B5D55">
        <w:rPr>
          <w:vertAlign w:val="superscript"/>
        </w:rPr>
        <w:t>4</w:t>
      </w:r>
      <w:r w:rsidRPr="003B5D55">
        <w:t>, Edwin A Afari</w:t>
      </w:r>
      <w:r w:rsidRPr="003B5D55">
        <w:rPr>
          <w:vertAlign w:val="superscript"/>
        </w:rPr>
        <w:t>1</w:t>
      </w:r>
      <w:r w:rsidRPr="003B5D55">
        <w:t>,  Ahmad S Tijani</w:t>
      </w:r>
      <w:r w:rsidRPr="003B5D55">
        <w:rPr>
          <w:vertAlign w:val="superscript"/>
        </w:rPr>
        <w:t>6</w:t>
      </w:r>
      <w:r w:rsidRPr="003B5D55">
        <w:t>, Gabriel  Djanmah</w:t>
      </w:r>
      <w:r w:rsidRPr="003B5D55">
        <w:rPr>
          <w:vertAlign w:val="superscript"/>
        </w:rPr>
        <w:t>6</w:t>
      </w:r>
      <w:r w:rsidRPr="003B5D55">
        <w:t xml:space="preserve"> Richard M K Adanu</w:t>
      </w:r>
      <w:r w:rsidRPr="003B5D55">
        <w:rPr>
          <w:vertAlign w:val="superscript"/>
        </w:rPr>
        <w:t>3</w:t>
      </w:r>
      <w:r w:rsidRPr="003B5D55">
        <w:t xml:space="preserve">. </w:t>
      </w:r>
    </w:p>
    <w:p w:rsidR="001F6B9C" w:rsidRPr="003B5D55" w:rsidRDefault="001F6B9C" w:rsidP="00476B90">
      <w:pPr>
        <w:spacing w:line="480" w:lineRule="auto"/>
      </w:pPr>
    </w:p>
    <w:p w:rsidR="001F6B9C" w:rsidRPr="003B5D55" w:rsidRDefault="001F6B9C" w:rsidP="00476B90">
      <w:pPr>
        <w:spacing w:line="480" w:lineRule="auto"/>
        <w:rPr>
          <w:b/>
        </w:rPr>
      </w:pPr>
      <w:r w:rsidRPr="003B5D55">
        <w:rPr>
          <w:b/>
        </w:rPr>
        <w:t>Affiliations</w:t>
      </w:r>
    </w:p>
    <w:p w:rsidR="001F6B9C" w:rsidRPr="003B5D55" w:rsidRDefault="001F6B9C" w:rsidP="00476B90">
      <w:pPr>
        <w:spacing w:line="480" w:lineRule="auto"/>
      </w:pPr>
      <w:r w:rsidRPr="003B5D55">
        <w:rPr>
          <w:vertAlign w:val="superscript"/>
        </w:rPr>
        <w:t>1</w:t>
      </w:r>
      <w:r w:rsidRPr="003B5D55">
        <w:t>Department of Epidemiology and Disease Control, School of Public Health, University of Ghana.</w:t>
      </w:r>
    </w:p>
    <w:p w:rsidR="001F6B9C" w:rsidRPr="003B5D55" w:rsidRDefault="001F6B9C" w:rsidP="00476B90">
      <w:pPr>
        <w:spacing w:line="480" w:lineRule="auto"/>
      </w:pPr>
      <w:r w:rsidRPr="003B5D55">
        <w:rPr>
          <w:vertAlign w:val="superscript"/>
        </w:rPr>
        <w:t>2</w:t>
      </w:r>
      <w:r w:rsidRPr="003B5D55">
        <w:t>Cellular and Clinical Research Centre, Radiological and Medical Sciences Research Institute, GAEC, Ghana.</w:t>
      </w:r>
    </w:p>
    <w:p w:rsidR="001F6B9C" w:rsidRPr="003B5D55" w:rsidRDefault="001F6B9C" w:rsidP="00476B90">
      <w:pPr>
        <w:spacing w:line="480" w:lineRule="auto"/>
      </w:pPr>
      <w:r w:rsidRPr="003B5D55">
        <w:rPr>
          <w:shd w:val="clear" w:color="auto" w:fill="FFFFFF"/>
          <w:vertAlign w:val="superscript"/>
        </w:rPr>
        <w:t>3</w:t>
      </w:r>
      <w:r w:rsidRPr="003B5D55">
        <w:rPr>
          <w:shd w:val="clear" w:color="auto" w:fill="FFFFFF"/>
        </w:rPr>
        <w:t xml:space="preserve">Population, Family and Reproductive Health, </w:t>
      </w:r>
      <w:r w:rsidRPr="003B5D55">
        <w:t>School of Public Health, University of Ghana</w:t>
      </w:r>
    </w:p>
    <w:p w:rsidR="001F6B9C" w:rsidRPr="003B5D55" w:rsidRDefault="001F6B9C" w:rsidP="00476B90">
      <w:pPr>
        <w:spacing w:line="480" w:lineRule="auto"/>
        <w:rPr>
          <w:rFonts w:eastAsia="Calibri"/>
        </w:rPr>
      </w:pPr>
      <w:r w:rsidRPr="003B5D55">
        <w:rPr>
          <w:rFonts w:eastAsia="Calibri"/>
          <w:vertAlign w:val="superscript"/>
        </w:rPr>
        <w:t>4</w:t>
      </w:r>
      <w:r w:rsidRPr="003B5D55">
        <w:rPr>
          <w:rFonts w:eastAsia="Calibri"/>
        </w:rPr>
        <w:t>University of Health and Allied Sciences, Ghana.</w:t>
      </w:r>
    </w:p>
    <w:p w:rsidR="001F6B9C" w:rsidRPr="003B5D55" w:rsidRDefault="001F6B9C" w:rsidP="00476B90">
      <w:pPr>
        <w:spacing w:line="480" w:lineRule="auto"/>
      </w:pPr>
      <w:r w:rsidRPr="003B5D55">
        <w:rPr>
          <w:vertAlign w:val="superscript"/>
        </w:rPr>
        <w:t>5</w:t>
      </w:r>
      <w:r w:rsidRPr="003B5D55">
        <w:t xml:space="preserve">Department of Pathology, School of Biomedical and Allied Health Science, College of Health Sciences, University of Ghana, </w:t>
      </w:r>
      <w:proofErr w:type="spellStart"/>
      <w:r w:rsidRPr="003B5D55">
        <w:t>Korle</w:t>
      </w:r>
      <w:proofErr w:type="spellEnd"/>
      <w:r w:rsidRPr="003B5D55">
        <w:t>-Bu, Ghana.</w:t>
      </w:r>
    </w:p>
    <w:p w:rsidR="001F6B9C" w:rsidRPr="003B5D55" w:rsidRDefault="001F6B9C" w:rsidP="00476B90">
      <w:pPr>
        <w:spacing w:line="480" w:lineRule="auto"/>
      </w:pPr>
      <w:r w:rsidRPr="003B5D55">
        <w:rPr>
          <w:vertAlign w:val="superscript"/>
        </w:rPr>
        <w:t>6</w:t>
      </w:r>
      <w:r w:rsidRPr="003B5D55">
        <w:t>Akuse Government Hospital, Ghana Health Service.</w:t>
      </w:r>
    </w:p>
    <w:p w:rsidR="001F6B9C" w:rsidRDefault="001F6B9C" w:rsidP="00476B90">
      <w:pPr>
        <w:pStyle w:val="Caption"/>
        <w:keepNext/>
        <w:spacing w:line="480" w:lineRule="auto"/>
        <w:jc w:val="both"/>
      </w:pPr>
    </w:p>
    <w:p w:rsidR="00476B90" w:rsidRPr="00476B90" w:rsidRDefault="00476B90" w:rsidP="00476B90">
      <w:pPr>
        <w:spacing w:line="480" w:lineRule="auto"/>
        <w:rPr>
          <w:lang w:eastAsia="zh-CN"/>
        </w:rPr>
      </w:pPr>
    </w:p>
    <w:p w:rsidR="001F6B9C" w:rsidRPr="001F6B9C" w:rsidRDefault="001F6B9C" w:rsidP="00476B90">
      <w:pPr>
        <w:spacing w:line="480" w:lineRule="auto"/>
        <w:rPr>
          <w:b/>
          <w:lang w:eastAsia="zh-CN"/>
        </w:rPr>
      </w:pPr>
      <w:r w:rsidRPr="001F6B9C">
        <w:rPr>
          <w:b/>
          <w:lang w:eastAsia="zh-CN"/>
        </w:rPr>
        <w:t>Supplementary</w:t>
      </w:r>
      <w:r>
        <w:rPr>
          <w:b/>
          <w:lang w:eastAsia="zh-CN"/>
        </w:rPr>
        <w:t xml:space="preserve"> T</w:t>
      </w:r>
      <w:r w:rsidRPr="001F6B9C">
        <w:rPr>
          <w:b/>
          <w:lang w:eastAsia="zh-CN"/>
        </w:rPr>
        <w:t>ables</w:t>
      </w:r>
    </w:p>
    <w:p w:rsidR="001F6B9C" w:rsidRDefault="001F6B9C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476B90" w:rsidRDefault="00476B90" w:rsidP="001F6B9C">
      <w:pPr>
        <w:rPr>
          <w:lang w:eastAsia="zh-CN"/>
        </w:rPr>
      </w:pPr>
    </w:p>
    <w:p w:rsidR="00CA2A44" w:rsidRPr="00495D95" w:rsidRDefault="00CA2A44" w:rsidP="00CA2A44">
      <w:pPr>
        <w:pStyle w:val="Caption"/>
        <w:keepNext/>
        <w:spacing w:line="360" w:lineRule="auto"/>
        <w:jc w:val="both"/>
      </w:pPr>
      <w:r w:rsidRPr="00495D95">
        <w:lastRenderedPageBreak/>
        <w:t xml:space="preserve">Table S1: Association between participants’ characteristics and reporting for </w:t>
      </w:r>
      <w:r w:rsidR="00697292" w:rsidRPr="00495D95">
        <w:rPr>
          <w:color w:val="000000"/>
          <w:lang w:eastAsia="en-US"/>
        </w:rPr>
        <w:t>c</w:t>
      </w:r>
      <w:r w:rsidRPr="00495D95">
        <w:rPr>
          <w:color w:val="000000"/>
          <w:lang w:eastAsia="en-US"/>
        </w:rPr>
        <w:t xml:space="preserve">ommunity-based reporting </w:t>
      </w:r>
      <w:r w:rsidRPr="00495D95">
        <w:t xml:space="preserve">strategy of specimen collection </w:t>
      </w:r>
    </w:p>
    <w:tbl>
      <w:tblPr>
        <w:tblStyle w:val="TableGrid"/>
        <w:tblW w:w="5323" w:type="pct"/>
        <w:tblLayout w:type="fixed"/>
        <w:tblLook w:val="04A0" w:firstRow="1" w:lastRow="0" w:firstColumn="1" w:lastColumn="0" w:noHBand="0" w:noVBand="1"/>
      </w:tblPr>
      <w:tblGrid>
        <w:gridCol w:w="1684"/>
        <w:gridCol w:w="1872"/>
        <w:gridCol w:w="1701"/>
        <w:gridCol w:w="1680"/>
        <w:gridCol w:w="1417"/>
        <w:gridCol w:w="1244"/>
      </w:tblGrid>
      <w:tr w:rsidR="00495D95" w:rsidRPr="00495D95" w:rsidTr="00495D95">
        <w:trPr>
          <w:trHeight w:val="283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rPr>
                <w:b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9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Categories</w:t>
            </w:r>
          </w:p>
        </w:tc>
        <w:tc>
          <w:tcPr>
            <w:tcW w:w="1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CA2A4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Community-based approach for specimen collection, n (%)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5D95" w:rsidRPr="00495D95" w:rsidRDefault="00495D95" w:rsidP="00763FDB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Total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b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>
              <w:rPr>
                <w:b/>
                <w:color w:val="000000"/>
                <w:sz w:val="20"/>
                <w:szCs w:val="20"/>
                <w:lang w:eastAsia="en-US"/>
              </w:rPr>
              <w:t>%)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1C7506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χ</w:t>
            </w:r>
            <w:r w:rsidRPr="00495D95">
              <w:rPr>
                <w:b/>
                <w:sz w:val="20"/>
                <w:szCs w:val="20"/>
                <w:vertAlign w:val="superscript"/>
                <w:lang w:eastAsia="en-US"/>
              </w:rPr>
              <w:t>2</w:t>
            </w:r>
          </w:p>
          <w:p w:rsidR="00495D95" w:rsidRPr="00495D95" w:rsidRDefault="00495D95" w:rsidP="001C7506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(p value)</w:t>
            </w:r>
          </w:p>
        </w:tc>
      </w:tr>
      <w:tr w:rsidR="00495D95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b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b/>
                <w:sz w:val="20"/>
                <w:szCs w:val="20"/>
                <w:lang w:eastAsia="en-US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Did not report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Reported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7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1C7506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Age  (categorised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5 - 1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</w:t>
            </w:r>
            <w:r w:rsidR="00763FDB" w:rsidRPr="00495D95">
              <w:rPr>
                <w:color w:val="000000"/>
                <w:sz w:val="20"/>
                <w:szCs w:val="20"/>
                <w:lang w:eastAsia="en-US"/>
              </w:rPr>
              <w:t>10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5.8)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.097 (0.730)</w:t>
            </w: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0 - 2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763FDB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11.1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763FDB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6 (88.9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8 (17.5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5 - 2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763FDB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3.6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763FDB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7 (96.4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8 (27.2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0 - 3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5.8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5 - 3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11.7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0 - 4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12.5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87.5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 (7.8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5 - 4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5.8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0 - 5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 (7.8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5 - 5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 (3.9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0 or old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03D1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6.8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Educational statu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No formal education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566F0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1 (</w:t>
            </w:r>
            <w:r w:rsidR="007566F0" w:rsidRPr="00495D95">
              <w:rPr>
                <w:color w:val="000000"/>
                <w:sz w:val="20"/>
                <w:szCs w:val="20"/>
                <w:lang w:eastAsia="en-US"/>
              </w:rPr>
              <w:t>10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1 (20.8)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.205 (0.056)</w:t>
            </w: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Prima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7566F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3.8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7566F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5 (96.2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6 (25.7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Junior seconda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566F0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2</w:t>
            </w:r>
            <w:r w:rsidR="007566F0" w:rsidRPr="00495D95">
              <w:rPr>
                <w:color w:val="000000"/>
                <w:sz w:val="20"/>
                <w:szCs w:val="20"/>
                <w:lang w:eastAsia="en-US"/>
              </w:rPr>
              <w:t>.6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566F0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8 (</w:t>
            </w:r>
            <w:r w:rsidR="007566F0" w:rsidRPr="00495D95">
              <w:rPr>
                <w:color w:val="000000"/>
                <w:sz w:val="20"/>
                <w:szCs w:val="20"/>
                <w:lang w:eastAsia="en-US"/>
              </w:rPr>
              <w:t>97.4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9 (38.6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Senior seconda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7566F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22.2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7566F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77.8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 (8.9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Post-Seconda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7566F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5.9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Occupation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Unemploy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3E0B59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10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12.0)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.173</w:t>
            </w: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  <w:p w:rsidR="004F66E8" w:rsidRPr="00495D95" w:rsidRDefault="001C7506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(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.383</w:t>
            </w:r>
            <w:r w:rsidR="00A350A0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Formal employment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3E0B59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7 (94.4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3E0B59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</w:t>
            </w:r>
            <w:r w:rsidR="00BE5757" w:rsidRPr="00495D95">
              <w:rPr>
                <w:color w:val="000000"/>
                <w:sz w:val="20"/>
                <w:szCs w:val="20"/>
                <w:lang w:eastAsia="en-US"/>
              </w:rPr>
              <w:t>5.6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8 (18.0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Skilled work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BE5757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3 (</w:t>
            </w:r>
            <w:r w:rsidR="00BE5757" w:rsidRPr="00495D95">
              <w:rPr>
                <w:color w:val="000000"/>
                <w:sz w:val="20"/>
                <w:szCs w:val="20"/>
                <w:lang w:eastAsia="en-US"/>
              </w:rPr>
              <w:t>10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3 (23.0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rad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BE5757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1 (</w:t>
            </w:r>
            <w:r w:rsidR="00BE5757" w:rsidRPr="00495D95">
              <w:rPr>
                <w:color w:val="000000"/>
                <w:sz w:val="20"/>
                <w:szCs w:val="20"/>
                <w:lang w:eastAsia="en-US"/>
              </w:rPr>
              <w:t>91.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BE5757" w:rsidP="00BE5757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8.8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4 (34.0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Agro-work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BE5757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 (</w:t>
            </w:r>
            <w:r w:rsidR="00BE5757" w:rsidRPr="00495D95">
              <w:rPr>
                <w:color w:val="000000"/>
                <w:sz w:val="20"/>
                <w:szCs w:val="20"/>
                <w:lang w:eastAsia="en-US"/>
              </w:rPr>
              <w:t>10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 (13.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Unmarri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70B6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5.3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970B6D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6 (</w:t>
            </w:r>
            <w:r w:rsidR="00970B6D" w:rsidRPr="00495D95">
              <w:rPr>
                <w:color w:val="000000"/>
                <w:sz w:val="20"/>
                <w:szCs w:val="20"/>
                <w:lang w:eastAsia="en-US"/>
              </w:rPr>
              <w:t>94.7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8 (38.0)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zh-CN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Fisher exact (0.633)</w:t>
            </w: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Marri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70B6D" w:rsidP="00970B6D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3.2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970B6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0 (96.8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2 (62.0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Religion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Christian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970B6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 (3.8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970B6D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9 (96.2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3 (100)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Muslim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A2A44" w:rsidRPr="00495D95" w:rsidTr="00495D95">
        <w:trPr>
          <w:trHeight w:val="283"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C1283" w:rsidRPr="00495D95" w:rsidTr="001C7506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283" w:rsidRPr="00495D95" w:rsidRDefault="007C1283" w:rsidP="001C7506">
            <w:pPr>
              <w:rPr>
                <w:sz w:val="20"/>
                <w:szCs w:val="20"/>
                <w:vertAlign w:val="superscript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* % are of the row totals             # % are of column totals</w:t>
            </w:r>
          </w:p>
        </w:tc>
      </w:tr>
    </w:tbl>
    <w:p w:rsidR="004F66E8" w:rsidRPr="00495D95" w:rsidRDefault="004F66E8">
      <w:pPr>
        <w:spacing w:after="160" w:line="259" w:lineRule="auto"/>
        <w:rPr>
          <w:sz w:val="20"/>
          <w:szCs w:val="20"/>
        </w:rPr>
      </w:pPr>
    </w:p>
    <w:p w:rsidR="00A7225E" w:rsidRPr="00495D95" w:rsidRDefault="00A7225E">
      <w:pPr>
        <w:spacing w:after="160" w:line="259" w:lineRule="auto"/>
        <w:rPr>
          <w:sz w:val="20"/>
          <w:szCs w:val="20"/>
        </w:rPr>
      </w:pPr>
    </w:p>
    <w:p w:rsidR="00A7225E" w:rsidRPr="00495D95" w:rsidRDefault="00A7225E">
      <w:pPr>
        <w:spacing w:after="160" w:line="259" w:lineRule="auto"/>
        <w:rPr>
          <w:sz w:val="20"/>
          <w:szCs w:val="20"/>
        </w:rPr>
      </w:pPr>
    </w:p>
    <w:p w:rsidR="00A7225E" w:rsidRPr="00495D95" w:rsidRDefault="00A7225E">
      <w:pPr>
        <w:spacing w:after="160" w:line="259" w:lineRule="auto"/>
        <w:rPr>
          <w:sz w:val="20"/>
          <w:szCs w:val="20"/>
        </w:rPr>
      </w:pPr>
    </w:p>
    <w:p w:rsidR="00A7225E" w:rsidRPr="00495D95" w:rsidRDefault="00A7225E">
      <w:pPr>
        <w:spacing w:after="160" w:line="259" w:lineRule="auto"/>
        <w:rPr>
          <w:sz w:val="20"/>
          <w:szCs w:val="20"/>
        </w:rPr>
      </w:pPr>
    </w:p>
    <w:p w:rsidR="00A7225E" w:rsidRPr="00495D95" w:rsidRDefault="00A7225E">
      <w:pPr>
        <w:spacing w:after="160" w:line="259" w:lineRule="auto"/>
        <w:rPr>
          <w:sz w:val="20"/>
          <w:szCs w:val="20"/>
        </w:rPr>
      </w:pPr>
    </w:p>
    <w:p w:rsidR="00A7225E" w:rsidRPr="00495D95" w:rsidRDefault="00A7225E">
      <w:pPr>
        <w:spacing w:after="160" w:line="259" w:lineRule="auto"/>
        <w:rPr>
          <w:sz w:val="20"/>
          <w:szCs w:val="20"/>
        </w:rPr>
      </w:pPr>
    </w:p>
    <w:p w:rsidR="00CA2A44" w:rsidRPr="00495D95" w:rsidRDefault="00CA2A44" w:rsidP="00CA2A44">
      <w:pPr>
        <w:pStyle w:val="Caption"/>
        <w:keepNext/>
        <w:spacing w:line="360" w:lineRule="auto"/>
        <w:jc w:val="both"/>
      </w:pPr>
      <w:r w:rsidRPr="00495D95">
        <w:lastRenderedPageBreak/>
        <w:t xml:space="preserve">Table S2: Association between participants’ characteristics and reporting for </w:t>
      </w:r>
      <w:r w:rsidR="00697292" w:rsidRPr="00495D95">
        <w:t xml:space="preserve">hospital </w:t>
      </w:r>
      <w:r w:rsidR="00697292" w:rsidRPr="00495D95">
        <w:rPr>
          <w:color w:val="000000"/>
          <w:lang w:eastAsia="en-US"/>
        </w:rPr>
        <w:t xml:space="preserve">long </w:t>
      </w:r>
      <w:r w:rsidRPr="00495D95">
        <w:rPr>
          <w:color w:val="000000"/>
          <w:lang w:eastAsia="en-US"/>
        </w:rPr>
        <w:t xml:space="preserve">appointment reporting </w:t>
      </w:r>
      <w:r w:rsidRPr="00495D95">
        <w:t xml:space="preserve">strategy of specimen collection </w:t>
      </w:r>
    </w:p>
    <w:p w:rsidR="004F66E8" w:rsidRPr="00495D95" w:rsidRDefault="004F66E8">
      <w:pPr>
        <w:rPr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843"/>
        <w:gridCol w:w="1985"/>
        <w:gridCol w:w="1417"/>
        <w:gridCol w:w="1248"/>
        <w:gridCol w:w="968"/>
      </w:tblGrid>
      <w:tr w:rsidR="00495D95" w:rsidRPr="00495D95" w:rsidTr="00495D95">
        <w:trPr>
          <w:trHeight w:val="340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1C7506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 </w:t>
            </w:r>
            <w:r w:rsidRPr="00495D95">
              <w:rPr>
                <w:b/>
                <w:sz w:val="20"/>
                <w:szCs w:val="20"/>
                <w:lang w:eastAsia="en-US"/>
              </w:rPr>
              <w:t>Categories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A7225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 xml:space="preserve">Long appointment approach for specimen collection at the hospital, </w:t>
            </w:r>
            <w:proofErr w:type="gramStart"/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5D95" w:rsidRPr="00495D95" w:rsidRDefault="00495D95" w:rsidP="00A7225E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Total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b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>
              <w:rPr>
                <w:b/>
                <w:color w:val="000000"/>
                <w:sz w:val="20"/>
                <w:szCs w:val="20"/>
                <w:lang w:eastAsia="en-US"/>
              </w:rPr>
              <w:t>%)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A350A0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χ</w:t>
            </w:r>
            <w:r w:rsidRPr="00495D95">
              <w:rPr>
                <w:b/>
                <w:sz w:val="20"/>
                <w:szCs w:val="20"/>
                <w:vertAlign w:val="superscript"/>
                <w:lang w:eastAsia="en-US"/>
              </w:rPr>
              <w:t>2</w:t>
            </w:r>
          </w:p>
          <w:p w:rsidR="00495D95" w:rsidRPr="00495D95" w:rsidRDefault="00495D95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(p value)</w:t>
            </w: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Did not report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Reported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6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A7225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Age  (categorised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5 - 1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33.3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66.7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 (7.0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.657 (0.135)</w:t>
            </w: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0 - 2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41.8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6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59.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2 (17.2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5 - 2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32.1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9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67.8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8 (21.9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0 - 3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29.4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70.6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7 (13.3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5 - 3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46.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</w:t>
            </w:r>
            <w:r w:rsidR="003832C5" w:rsidRPr="00495D95">
              <w:rPr>
                <w:color w:val="000000"/>
                <w:sz w:val="20"/>
                <w:szCs w:val="20"/>
                <w:lang w:eastAsia="en-US"/>
              </w:rPr>
              <w:t>53.8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 (10.2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0 - 4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 (</w:t>
            </w:r>
            <w:r w:rsidR="009E7DE7" w:rsidRPr="00495D95">
              <w:rPr>
                <w:color w:val="000000"/>
                <w:sz w:val="20"/>
                <w:szCs w:val="20"/>
                <w:lang w:eastAsia="en-US"/>
              </w:rPr>
              <w:t>61.6)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</w:t>
            </w:r>
            <w:r w:rsidR="009E7DE7" w:rsidRPr="00495D95">
              <w:rPr>
                <w:color w:val="000000"/>
                <w:sz w:val="20"/>
                <w:szCs w:val="20"/>
                <w:lang w:eastAsia="en-US"/>
              </w:rPr>
              <w:t xml:space="preserve"> (38.4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 (10.2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5 - 4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</w:t>
            </w:r>
            <w:r w:rsidR="009E7DE7" w:rsidRPr="00495D95">
              <w:rPr>
                <w:color w:val="000000"/>
                <w:sz w:val="20"/>
                <w:szCs w:val="20"/>
                <w:lang w:eastAsia="en-US"/>
              </w:rPr>
              <w:t>23.1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 (</w:t>
            </w:r>
            <w:r w:rsidR="009E7DE7" w:rsidRPr="00495D95">
              <w:rPr>
                <w:color w:val="000000"/>
                <w:sz w:val="20"/>
                <w:szCs w:val="20"/>
                <w:lang w:eastAsia="en-US"/>
              </w:rPr>
              <w:t>76.9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 (10.2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0 - 5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 (</w:t>
            </w:r>
            <w:r w:rsidR="009E7DE7" w:rsidRPr="00495D95">
              <w:rPr>
                <w:color w:val="000000"/>
                <w:sz w:val="20"/>
                <w:szCs w:val="20"/>
                <w:lang w:eastAsia="en-US"/>
              </w:rPr>
              <w:t>6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 (</w:t>
            </w:r>
            <w:r w:rsidR="009E7DE7" w:rsidRPr="00495D95">
              <w:rPr>
                <w:color w:val="000000"/>
                <w:sz w:val="20"/>
                <w:szCs w:val="20"/>
                <w:lang w:eastAsia="en-US"/>
              </w:rPr>
              <w:t>4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A2A44" w:rsidRPr="00495D95" w:rsidRDefault="00CA2A44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 (7.8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2A44" w:rsidRPr="00495D95" w:rsidRDefault="00CA2A44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086E" w:rsidRPr="00495D95" w:rsidRDefault="0091086E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5 - 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</w:t>
            </w:r>
            <w:r w:rsidR="00581A25" w:rsidRPr="00495D95">
              <w:rPr>
                <w:color w:val="000000"/>
                <w:sz w:val="20"/>
                <w:szCs w:val="20"/>
                <w:lang w:eastAsia="en-US"/>
              </w:rPr>
              <w:t>10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1.6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086E" w:rsidRPr="00495D95" w:rsidRDefault="0091086E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086E" w:rsidRPr="00495D95" w:rsidRDefault="0091086E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0 or old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</w:t>
            </w:r>
            <w:r w:rsidR="00581A25" w:rsidRPr="00495D95">
              <w:rPr>
                <w:color w:val="000000"/>
                <w:sz w:val="20"/>
                <w:szCs w:val="20"/>
                <w:lang w:eastAsia="en-US"/>
              </w:rPr>
              <w:t>10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86E" w:rsidRPr="00495D95" w:rsidRDefault="0091086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0.8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086E" w:rsidRPr="00495D95" w:rsidRDefault="0091086E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Educational statu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No formal education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35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1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75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8 (22.0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5B0" w:rsidRPr="00495D95" w:rsidRDefault="007745B0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.576 (0.334)</w:t>
            </w: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5B0" w:rsidRPr="00495D95" w:rsidRDefault="007745B0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Primar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49.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4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51.8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7 (21.3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5B0" w:rsidRPr="00495D95" w:rsidRDefault="007745B0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5B0" w:rsidRPr="00495D95" w:rsidRDefault="007745B0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Junior secondar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3 (4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1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.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4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59.6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45B0" w:rsidRPr="00495D95" w:rsidRDefault="007745B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7 (44.9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5B0" w:rsidRPr="00495D95" w:rsidRDefault="007745B0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CD3" w:rsidRPr="00495D95" w:rsidRDefault="00D56CD3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Senior secondar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5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5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 (7.9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CD3" w:rsidRPr="00495D95" w:rsidRDefault="00D56CD3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CD3" w:rsidRPr="00495D95" w:rsidRDefault="00D56CD3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Post-Secondar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 (2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 (</w:t>
            </w:r>
            <w:r w:rsidR="00CF7AAD" w:rsidRPr="00495D95">
              <w:rPr>
                <w:color w:val="000000"/>
                <w:sz w:val="20"/>
                <w:szCs w:val="20"/>
                <w:lang w:eastAsia="en-US"/>
              </w:rPr>
              <w:t>8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6CD3" w:rsidRPr="00495D95" w:rsidRDefault="00D56CD3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3.9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CD3" w:rsidRPr="00495D95" w:rsidRDefault="00D56CD3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Unmarried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1 (29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7 (71.0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8 (30.0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7225E" w:rsidRPr="00495D95" w:rsidRDefault="00A7225E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.124 (0.145)</w:t>
            </w: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7225E" w:rsidRPr="00495D95" w:rsidRDefault="00A7225E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Married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8 (42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1 (57.3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9 (70.0)</w:t>
            </w:r>
          </w:p>
        </w:tc>
        <w:tc>
          <w:tcPr>
            <w:tcW w:w="5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7225E" w:rsidRPr="00495D95" w:rsidRDefault="00A7225E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E" w:rsidRPr="00495D95" w:rsidRDefault="00A7225E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25E" w:rsidRPr="00495D95" w:rsidRDefault="00A7225E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 xml:space="preserve">Total 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25E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5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25E" w:rsidRPr="00495D95" w:rsidRDefault="00A7225E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 xml:space="preserve">Religion 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Christian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4 (40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4 (59.3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8</w:t>
            </w:r>
            <w:r w:rsidR="00436E56" w:rsidRPr="00495D95">
              <w:rPr>
                <w:color w:val="000000"/>
                <w:sz w:val="20"/>
                <w:szCs w:val="20"/>
                <w:lang w:eastAsia="en-US"/>
              </w:rPr>
              <w:t xml:space="preserve"> (85.0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A00" w:rsidRPr="00495D95" w:rsidRDefault="00B95A00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.672 (0.263)</w:t>
            </w: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A00" w:rsidRPr="00495D95" w:rsidRDefault="00B95A00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Muslim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26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4 (73.7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9</w:t>
            </w:r>
            <w:r w:rsidR="00436E56" w:rsidRPr="00495D95">
              <w:rPr>
                <w:color w:val="000000"/>
                <w:sz w:val="20"/>
                <w:szCs w:val="20"/>
                <w:lang w:eastAsia="en-US"/>
              </w:rPr>
              <w:t xml:space="preserve"> (14.9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A00" w:rsidRPr="00495D95" w:rsidRDefault="00B95A00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A00" w:rsidRPr="00495D95" w:rsidRDefault="00B95A00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100.0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95A00" w:rsidRPr="00495D95" w:rsidRDefault="00B95A00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1.6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A00" w:rsidRPr="00495D95" w:rsidRDefault="00B95A00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Occupation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ind w:right="6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Unemployed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6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40.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4.1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66E8" w:rsidRPr="00495D95" w:rsidRDefault="004F66E8" w:rsidP="00A350A0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.717 (0.221)</w:t>
            </w:r>
          </w:p>
          <w:p w:rsidR="004F66E8" w:rsidRPr="00495D95" w:rsidRDefault="004F66E8" w:rsidP="00A350A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Formal employment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A7225E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29.4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70.6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7 (13.8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ind w:right="6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Skilled work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36.8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63.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9 (15.4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rad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6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41.3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7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58.7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3 (51.2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ind w:right="6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Agro-work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15.8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6 (</w:t>
            </w:r>
            <w:r w:rsidR="00A7225E" w:rsidRPr="00495D95">
              <w:rPr>
                <w:color w:val="000000"/>
                <w:sz w:val="20"/>
                <w:szCs w:val="20"/>
                <w:lang w:eastAsia="en-US"/>
              </w:rPr>
              <w:t>84.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9 (15.4)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95D95" w:rsidRPr="00495D95" w:rsidTr="00495D95">
        <w:trPr>
          <w:trHeight w:val="340"/>
        </w:trPr>
        <w:tc>
          <w:tcPr>
            <w:tcW w:w="8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Total 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C1283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A350A0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1283" w:rsidRPr="00495D95" w:rsidTr="00495D95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283" w:rsidRPr="00495D95" w:rsidRDefault="007C1283" w:rsidP="00476B90">
            <w:pPr>
              <w:rPr>
                <w:sz w:val="20"/>
                <w:szCs w:val="20"/>
                <w:vertAlign w:val="superscript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* % are of the row totals             # % are of column totals</w:t>
            </w:r>
          </w:p>
        </w:tc>
      </w:tr>
    </w:tbl>
    <w:p w:rsidR="004F66E8" w:rsidRPr="00495D95" w:rsidRDefault="004F66E8">
      <w:pPr>
        <w:rPr>
          <w:sz w:val="20"/>
          <w:szCs w:val="20"/>
        </w:rPr>
      </w:pPr>
    </w:p>
    <w:p w:rsidR="004F66E8" w:rsidRPr="00495D95" w:rsidRDefault="004F66E8">
      <w:pPr>
        <w:rPr>
          <w:sz w:val="20"/>
          <w:szCs w:val="20"/>
        </w:rPr>
      </w:pPr>
    </w:p>
    <w:p w:rsidR="001C7506" w:rsidRPr="00495D95" w:rsidRDefault="001C7506">
      <w:pPr>
        <w:rPr>
          <w:sz w:val="20"/>
          <w:szCs w:val="20"/>
        </w:rPr>
      </w:pPr>
    </w:p>
    <w:p w:rsidR="001C7506" w:rsidRPr="00495D95" w:rsidRDefault="001C7506">
      <w:pPr>
        <w:rPr>
          <w:sz w:val="20"/>
          <w:szCs w:val="20"/>
        </w:rPr>
      </w:pPr>
    </w:p>
    <w:p w:rsidR="001C7506" w:rsidRPr="00495D95" w:rsidRDefault="001C7506">
      <w:pPr>
        <w:rPr>
          <w:sz w:val="20"/>
          <w:szCs w:val="20"/>
        </w:rPr>
      </w:pPr>
    </w:p>
    <w:p w:rsidR="004F66E8" w:rsidRPr="00495D95" w:rsidRDefault="004F66E8">
      <w:pPr>
        <w:rPr>
          <w:sz w:val="20"/>
          <w:szCs w:val="20"/>
        </w:rPr>
      </w:pPr>
    </w:p>
    <w:p w:rsidR="00CA2A44" w:rsidRPr="00495D95" w:rsidRDefault="00CA2A44" w:rsidP="00CA2A44">
      <w:pPr>
        <w:pStyle w:val="Caption"/>
        <w:keepNext/>
        <w:spacing w:line="360" w:lineRule="auto"/>
        <w:jc w:val="both"/>
      </w:pPr>
      <w:r w:rsidRPr="00495D95">
        <w:t>Table S3: Association between participants’ cha</w:t>
      </w:r>
      <w:r w:rsidR="00697292" w:rsidRPr="00495D95">
        <w:t>racteristics and reporting for h</w:t>
      </w:r>
      <w:r w:rsidRPr="00495D95">
        <w:t xml:space="preserve">ospital </w:t>
      </w:r>
      <w:r w:rsidR="00697292" w:rsidRPr="00495D95">
        <w:rPr>
          <w:color w:val="000000"/>
          <w:lang w:eastAsia="en-US"/>
        </w:rPr>
        <w:t>s</w:t>
      </w:r>
      <w:r w:rsidRPr="00495D95">
        <w:rPr>
          <w:color w:val="000000"/>
          <w:lang w:eastAsia="en-US"/>
        </w:rPr>
        <w:t xml:space="preserve">hort appointment reporting </w:t>
      </w:r>
      <w:r w:rsidR="00697292" w:rsidRPr="00495D95">
        <w:t>strategy of specimen collec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1702"/>
        <w:gridCol w:w="1100"/>
        <w:gridCol w:w="974"/>
      </w:tblGrid>
      <w:tr w:rsidR="00495D95" w:rsidRPr="00495D95" w:rsidTr="00495D95">
        <w:trPr>
          <w:trHeight w:val="340"/>
        </w:trPr>
        <w:tc>
          <w:tcPr>
            <w:tcW w:w="7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CA2A44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Categories</w:t>
            </w:r>
          </w:p>
        </w:tc>
        <w:tc>
          <w:tcPr>
            <w:tcW w:w="20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Short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 xml:space="preserve">appointment approach for specimen collection at the hospital, </w:t>
            </w:r>
            <w:proofErr w:type="gramStart"/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95D95" w:rsidRPr="00495D95" w:rsidRDefault="00495D95" w:rsidP="00495D95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Total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b/>
                <w:color w:val="000000"/>
                <w:sz w:val="20"/>
                <w:szCs w:val="20"/>
                <w:lang w:eastAsia="en-US"/>
              </w:rPr>
              <w:t>n(</w:t>
            </w:r>
            <w:proofErr w:type="gramEnd"/>
            <w:r>
              <w:rPr>
                <w:b/>
                <w:color w:val="000000"/>
                <w:sz w:val="20"/>
                <w:szCs w:val="20"/>
                <w:lang w:eastAsia="en-US"/>
              </w:rPr>
              <w:t>%)</w:t>
            </w:r>
            <w:bookmarkStart w:id="0" w:name="_GoBack"/>
            <w:bookmarkEnd w:id="0"/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#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χ</w:t>
            </w:r>
            <w:r w:rsidRPr="00495D95">
              <w:rPr>
                <w:b/>
                <w:sz w:val="20"/>
                <w:szCs w:val="20"/>
                <w:vertAlign w:val="superscript"/>
                <w:lang w:eastAsia="en-US"/>
              </w:rPr>
              <w:t>2</w:t>
            </w:r>
          </w:p>
          <w:p w:rsidR="00495D95" w:rsidRPr="00495D95" w:rsidRDefault="00495D95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sz w:val="20"/>
                <w:szCs w:val="20"/>
                <w:lang w:eastAsia="en-US"/>
              </w:rPr>
              <w:t>(p value)</w:t>
            </w:r>
          </w:p>
        </w:tc>
      </w:tr>
      <w:tr w:rsidR="00495D95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Did not report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b/>
                <w:color w:val="000000"/>
                <w:sz w:val="20"/>
                <w:szCs w:val="20"/>
                <w:lang w:eastAsia="en-US"/>
              </w:rPr>
              <w:t>Reported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6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5D95" w:rsidRPr="00495D95" w:rsidRDefault="00495D95" w:rsidP="00F2508E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D95" w:rsidRPr="00495D95" w:rsidRDefault="00495D95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Age  (categorised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5 - 19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10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6.7)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7.863</w:t>
            </w: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  <w:p w:rsidR="004F66E8" w:rsidRPr="00495D95" w:rsidRDefault="00C057C8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(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0.037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0 - 24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62.5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38.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6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17.8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5 - 29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66.7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33.3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8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20.0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0 - 34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1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78.6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22.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4</w:t>
            </w:r>
            <w:r w:rsidR="00E430A1" w:rsidRPr="00495D95">
              <w:rPr>
                <w:color w:val="000000"/>
                <w:sz w:val="20"/>
                <w:szCs w:val="20"/>
                <w:lang w:eastAsia="en-US"/>
              </w:rPr>
              <w:t xml:space="preserve"> (15.6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5 - 39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71.4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29.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4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15.6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0 - 44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13.3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5 - 49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6.7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0 - 54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100.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1.1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5 - 59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10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2.2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0 or older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0.0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10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</w:t>
            </w:r>
            <w:r w:rsidR="008C0758" w:rsidRPr="00495D95">
              <w:rPr>
                <w:color w:val="000000"/>
                <w:sz w:val="20"/>
                <w:szCs w:val="20"/>
                <w:lang w:eastAsia="en-US"/>
              </w:rPr>
              <w:t xml:space="preserve"> (1.1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Educational statu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No formal education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54.5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45.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1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12.2)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.406</w:t>
            </w: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  <w:p w:rsidR="004F66E8" w:rsidRPr="00495D95" w:rsidRDefault="00C057C8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(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.662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Prima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62.5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38.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3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14.4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Junior seconda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1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56.3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4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43.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5</w:t>
            </w:r>
            <w:r w:rsidR="00A96578" w:rsidRPr="00495D95">
              <w:rPr>
                <w:color w:val="000000"/>
                <w:sz w:val="20"/>
                <w:szCs w:val="20"/>
                <w:lang w:eastAsia="en-US"/>
              </w:rPr>
              <w:t xml:space="preserve"> (61.1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Senior seconda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</w:t>
            </w:r>
            <w:r w:rsidR="00FB3F82" w:rsidRPr="00495D95">
              <w:rPr>
                <w:color w:val="000000"/>
                <w:sz w:val="20"/>
                <w:szCs w:val="20"/>
                <w:lang w:eastAsia="en-US"/>
              </w:rPr>
              <w:t xml:space="preserve"> (62.5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FB3F82" w:rsidRPr="00495D95">
              <w:rPr>
                <w:color w:val="000000"/>
                <w:sz w:val="20"/>
                <w:szCs w:val="20"/>
                <w:lang w:eastAsia="en-US"/>
              </w:rPr>
              <w:t xml:space="preserve"> (38.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</w:t>
            </w:r>
            <w:r w:rsidR="00FB3F82" w:rsidRPr="00495D95">
              <w:rPr>
                <w:color w:val="000000"/>
                <w:sz w:val="20"/>
                <w:szCs w:val="20"/>
                <w:lang w:eastAsia="en-US"/>
              </w:rPr>
              <w:t xml:space="preserve"> (8.9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Post-Seconda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FB3F82" w:rsidRPr="00495D95">
              <w:rPr>
                <w:color w:val="000000"/>
                <w:sz w:val="20"/>
                <w:szCs w:val="20"/>
                <w:lang w:eastAsia="en-US"/>
              </w:rPr>
              <w:t xml:space="preserve"> (100.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  <w:r w:rsidR="00FB3F82" w:rsidRPr="00495D95">
              <w:rPr>
                <w:color w:val="000000"/>
                <w:sz w:val="20"/>
                <w:szCs w:val="20"/>
                <w:lang w:eastAsia="en-US"/>
              </w:rPr>
              <w:t xml:space="preserve"> (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FB3F82" w:rsidRPr="00495D95">
              <w:rPr>
                <w:color w:val="000000"/>
                <w:sz w:val="20"/>
                <w:szCs w:val="20"/>
                <w:lang w:eastAsia="en-US"/>
              </w:rPr>
              <w:t xml:space="preserve"> (3.30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 xml:space="preserve">Occupation 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ind w:right="6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Unemployed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6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40.0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5.7)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66E8" w:rsidRPr="00495D95" w:rsidRDefault="004F66E8" w:rsidP="001C7506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4.046 (0.400)</w:t>
            </w:r>
          </w:p>
          <w:p w:rsidR="004F66E8" w:rsidRPr="00495D95" w:rsidRDefault="004F66E8" w:rsidP="00763FDB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Formal employment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41.6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7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59.4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13.6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ind w:right="6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Skilled worker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0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66.7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C057C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0 (33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0 (34.1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rader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1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63.6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2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36.4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3 (37.5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ind w:right="6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Agro-worker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38.5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 (</w:t>
            </w:r>
            <w:r w:rsidR="00C057C8" w:rsidRPr="00495D95">
              <w:rPr>
                <w:color w:val="000000"/>
                <w:sz w:val="20"/>
                <w:szCs w:val="20"/>
                <w:lang w:eastAsia="en-US"/>
              </w:rPr>
              <w:t>62.5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9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 (9.1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Total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Unmarried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9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9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8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42.2)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.146e</w:t>
            </w:r>
          </w:p>
          <w:p w:rsidR="004F66E8" w:rsidRPr="00495D95" w:rsidRDefault="001C7506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(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0.143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Married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4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65.4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18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34.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2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57.8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 xml:space="preserve">Religion 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Christian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0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61.7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1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38.3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1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91.0)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.331</w:t>
            </w: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  <w:p w:rsidR="004F66E8" w:rsidRPr="00495D95" w:rsidRDefault="001C7506" w:rsidP="00763FDB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(0</w:t>
            </w:r>
            <w:r w:rsidR="004F66E8" w:rsidRPr="00495D95">
              <w:rPr>
                <w:color w:val="000000"/>
                <w:sz w:val="20"/>
                <w:szCs w:val="20"/>
                <w:lang w:eastAsia="en-US"/>
              </w:rPr>
              <w:t>.189</w:t>
            </w:r>
            <w:r w:rsidRPr="00495D95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Muslim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5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6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6.7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100.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2</w:t>
            </w:r>
            <w:r w:rsidR="00702460" w:rsidRPr="00495D95">
              <w:rPr>
                <w:color w:val="000000"/>
                <w:sz w:val="20"/>
                <w:szCs w:val="20"/>
                <w:lang w:eastAsia="en-US"/>
              </w:rPr>
              <w:t xml:space="preserve"> (2.2)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702460" w:rsidRPr="00495D95" w:rsidTr="00495D95">
        <w:trPr>
          <w:trHeight w:val="340"/>
        </w:trPr>
        <w:tc>
          <w:tcPr>
            <w:tcW w:w="7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66E8" w:rsidRPr="00495D95" w:rsidRDefault="004F66E8" w:rsidP="00F2508E">
            <w:pPr>
              <w:rPr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66E8" w:rsidRPr="00495D95" w:rsidRDefault="004F66E8" w:rsidP="00763FDB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007984" w:rsidRPr="00495D95" w:rsidTr="00495D95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984" w:rsidRPr="00495D95" w:rsidRDefault="00007984" w:rsidP="00763FDB">
            <w:pPr>
              <w:rPr>
                <w:sz w:val="20"/>
                <w:szCs w:val="20"/>
                <w:vertAlign w:val="superscript"/>
                <w:lang w:eastAsia="en-US"/>
              </w:rPr>
            </w:pP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* % are of the row totals             #</w:t>
            </w:r>
            <w:r w:rsidR="00476B90"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 xml:space="preserve"> % are of column totals</w:t>
            </w:r>
          </w:p>
        </w:tc>
      </w:tr>
    </w:tbl>
    <w:p w:rsidR="004F66E8" w:rsidRPr="00495D95" w:rsidRDefault="004F66E8">
      <w:pPr>
        <w:rPr>
          <w:sz w:val="20"/>
          <w:szCs w:val="20"/>
        </w:rPr>
      </w:pPr>
    </w:p>
    <w:p w:rsidR="007C3B9C" w:rsidRPr="00495D95" w:rsidRDefault="007C3B9C">
      <w:pPr>
        <w:rPr>
          <w:sz w:val="20"/>
          <w:szCs w:val="20"/>
        </w:rPr>
      </w:pPr>
    </w:p>
    <w:p w:rsidR="007C3B9C" w:rsidRPr="00495D95" w:rsidRDefault="007C3B9C">
      <w:pPr>
        <w:rPr>
          <w:sz w:val="20"/>
          <w:szCs w:val="20"/>
        </w:rPr>
      </w:pPr>
    </w:p>
    <w:p w:rsidR="00736BA5" w:rsidRPr="00495D95" w:rsidRDefault="00736BA5" w:rsidP="00736BA5">
      <w:pPr>
        <w:pStyle w:val="Caption"/>
        <w:keepNext/>
        <w:spacing w:line="360" w:lineRule="auto"/>
        <w:jc w:val="both"/>
      </w:pPr>
      <w:r w:rsidRPr="00495D95">
        <w:t>Table S4: Association between participants’ characteristics and post-performance preference for specimen collection methods</w:t>
      </w:r>
    </w:p>
    <w:p w:rsidR="007C3B9C" w:rsidRPr="00495D95" w:rsidRDefault="007C3B9C">
      <w:pPr>
        <w:rPr>
          <w:sz w:val="20"/>
          <w:szCs w:val="20"/>
        </w:rPr>
      </w:pP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134"/>
        <w:gridCol w:w="1559"/>
        <w:gridCol w:w="1134"/>
        <w:gridCol w:w="1134"/>
        <w:gridCol w:w="912"/>
      </w:tblGrid>
      <w:tr w:rsidR="007C3B9C" w:rsidRPr="00495D95" w:rsidTr="00FD1A73">
        <w:trPr>
          <w:trHeight w:val="416"/>
        </w:trPr>
        <w:tc>
          <w:tcPr>
            <w:tcW w:w="1951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 xml:space="preserve"> Categories </w:t>
            </w:r>
          </w:p>
        </w:tc>
        <w:tc>
          <w:tcPr>
            <w:tcW w:w="3827" w:type="dxa"/>
            <w:gridSpan w:val="3"/>
            <w:noWrap/>
            <w:vAlign w:val="center"/>
            <w:hideMark/>
          </w:tcPr>
          <w:p w:rsidR="007C3B9C" w:rsidRPr="00495D95" w:rsidRDefault="00476B90" w:rsidP="00476B9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 xml:space="preserve">Post-performance </w:t>
            </w:r>
            <w:r w:rsidR="007C3B9C" w:rsidRPr="00495D95">
              <w:rPr>
                <w:b/>
                <w:color w:val="000000"/>
                <w:sz w:val="20"/>
                <w:szCs w:val="20"/>
              </w:rPr>
              <w:t>Preference</w:t>
            </w:r>
            <w:r w:rsidRPr="00495D95"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495D95">
              <w:rPr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495D95">
              <w:rPr>
                <w:b/>
                <w:color w:val="000000"/>
                <w:sz w:val="20"/>
                <w:szCs w:val="20"/>
              </w:rPr>
              <w:t>%)</w:t>
            </w:r>
            <w:r w:rsidRPr="00495D95"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>Total</w:t>
            </w:r>
            <w:r w:rsidR="00476B90" w:rsidRPr="00495D95"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gramStart"/>
            <w:r w:rsidR="00476B90" w:rsidRPr="00495D95">
              <w:rPr>
                <w:b/>
                <w:color w:val="000000"/>
                <w:sz w:val="20"/>
                <w:szCs w:val="20"/>
              </w:rPr>
              <w:t>n(</w:t>
            </w:r>
            <w:proofErr w:type="gramEnd"/>
            <w:r w:rsidR="00476B90" w:rsidRPr="00495D95">
              <w:rPr>
                <w:b/>
                <w:color w:val="000000"/>
                <w:sz w:val="20"/>
                <w:szCs w:val="20"/>
              </w:rPr>
              <w:t>%)</w:t>
            </w:r>
            <w:r w:rsidR="00476B90" w:rsidRPr="00495D95">
              <w:rPr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>Pearson Chi-Square (p value)</w:t>
            </w: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476B9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 xml:space="preserve">Health personnel 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476B9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 xml:space="preserve">Any </w:t>
            </w:r>
          </w:p>
        </w:tc>
        <w:tc>
          <w:tcPr>
            <w:tcW w:w="1134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rPr>
                <w:sz w:val="20"/>
                <w:szCs w:val="20"/>
              </w:rPr>
            </w:pPr>
            <w:r w:rsidRPr="00495D95">
              <w:rPr>
                <w:sz w:val="20"/>
                <w:szCs w:val="20"/>
              </w:rPr>
              <w:t>Age  (categorised)</w:t>
            </w: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5 - 19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C91484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 (18.2</w:t>
            </w:r>
            <w:r w:rsidR="007C3B9C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C91484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8 (72.7</w:t>
            </w:r>
            <w:r w:rsidR="007C3B9C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 (</w:t>
            </w:r>
            <w:r w:rsidR="00C91484" w:rsidRPr="00495D95">
              <w:rPr>
                <w:color w:val="000000"/>
                <w:sz w:val="20"/>
                <w:szCs w:val="20"/>
              </w:rPr>
              <w:t>9.1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1 (4.9)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7.026 (0.521)</w:t>
            </w: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0 - 24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6 (</w:t>
            </w:r>
            <w:r w:rsidR="00C91484" w:rsidRPr="00495D95">
              <w:rPr>
                <w:color w:val="000000"/>
                <w:sz w:val="20"/>
                <w:szCs w:val="20"/>
              </w:rPr>
              <w:t>18.2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9 (</w:t>
            </w:r>
            <w:r w:rsidR="00C91484" w:rsidRPr="00495D95">
              <w:rPr>
                <w:color w:val="000000"/>
                <w:sz w:val="20"/>
                <w:szCs w:val="20"/>
              </w:rPr>
              <w:t>57.6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8 (</w:t>
            </w:r>
            <w:r w:rsidR="00C91484" w:rsidRPr="00495D95">
              <w:rPr>
                <w:color w:val="000000"/>
                <w:sz w:val="20"/>
                <w:szCs w:val="20"/>
              </w:rPr>
              <w:t>24.2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3 (14.6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7 (</w:t>
            </w:r>
            <w:r w:rsidR="00C91484" w:rsidRPr="00495D95">
              <w:rPr>
                <w:color w:val="000000"/>
                <w:sz w:val="20"/>
                <w:szCs w:val="20"/>
              </w:rPr>
              <w:t>31.5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3 (</w:t>
            </w:r>
            <w:r w:rsidR="00C91484" w:rsidRPr="00495D95">
              <w:rPr>
                <w:color w:val="000000"/>
                <w:sz w:val="20"/>
                <w:szCs w:val="20"/>
              </w:rPr>
              <w:t>42.6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4 (</w:t>
            </w:r>
            <w:r w:rsidR="00C91484" w:rsidRPr="00495D95">
              <w:rPr>
                <w:color w:val="000000"/>
                <w:sz w:val="20"/>
                <w:szCs w:val="20"/>
              </w:rPr>
              <w:t>25.9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4 (23.9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20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5 (</w:t>
            </w:r>
            <w:r w:rsidR="00C91484" w:rsidRPr="00495D95">
              <w:rPr>
                <w:color w:val="000000"/>
                <w:sz w:val="20"/>
                <w:szCs w:val="20"/>
              </w:rPr>
              <w:t>60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C91484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40.0</w:t>
            </w:r>
            <w:r w:rsidR="007C3B9C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5 (11.1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15.2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3 (</w:t>
            </w:r>
            <w:r w:rsidR="00C91484" w:rsidRPr="00495D95">
              <w:rPr>
                <w:color w:val="000000"/>
                <w:sz w:val="20"/>
                <w:szCs w:val="20"/>
              </w:rPr>
              <w:t>69.7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C91484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15</w:t>
            </w:r>
            <w:r w:rsidR="007C3B9C" w:rsidRPr="00495D95">
              <w:rPr>
                <w:color w:val="000000"/>
                <w:sz w:val="20"/>
                <w:szCs w:val="20"/>
              </w:rPr>
              <w:t>.2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3 (14.6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17.2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9 (</w:t>
            </w:r>
            <w:r w:rsidR="00C91484" w:rsidRPr="00495D95">
              <w:rPr>
                <w:color w:val="000000"/>
                <w:sz w:val="20"/>
                <w:szCs w:val="20"/>
              </w:rPr>
              <w:t>65.5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17.2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9 (12.8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35.7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 (</w:t>
            </w:r>
            <w:r w:rsidR="00C91484" w:rsidRPr="00495D95">
              <w:rPr>
                <w:color w:val="000000"/>
                <w:sz w:val="20"/>
                <w:szCs w:val="20"/>
              </w:rPr>
              <w:t>50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C91484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 (14.3</w:t>
            </w:r>
            <w:r w:rsidR="007C3B9C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4 (6.2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0 - 54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 (</w:t>
            </w:r>
            <w:r w:rsidR="00C91484" w:rsidRPr="00495D95">
              <w:rPr>
                <w:color w:val="000000"/>
                <w:sz w:val="20"/>
                <w:szCs w:val="20"/>
              </w:rPr>
              <w:t>16.6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41.7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41.7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 (5.3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5 - 59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 (</w:t>
            </w:r>
            <w:r w:rsidR="00C91484" w:rsidRPr="00495D95">
              <w:rPr>
                <w:color w:val="000000"/>
                <w:sz w:val="20"/>
                <w:szCs w:val="20"/>
              </w:rPr>
              <w:t>25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 (</w:t>
            </w:r>
            <w:r w:rsidR="00C91484" w:rsidRPr="00495D95">
              <w:rPr>
                <w:color w:val="000000"/>
                <w:sz w:val="20"/>
                <w:szCs w:val="20"/>
              </w:rPr>
              <w:t>62.5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C91484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 (</w:t>
            </w:r>
            <w:r w:rsidR="00C91484" w:rsidRPr="00495D95">
              <w:rPr>
                <w:color w:val="000000"/>
                <w:sz w:val="20"/>
                <w:szCs w:val="20"/>
              </w:rPr>
              <w:t>12.5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8 (3.5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60 or older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</w:t>
            </w:r>
            <w:r w:rsidR="00722529" w:rsidRPr="00495D95">
              <w:rPr>
                <w:color w:val="000000"/>
                <w:sz w:val="20"/>
                <w:szCs w:val="20"/>
              </w:rPr>
              <w:t xml:space="preserve"> (28.6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 (</w:t>
            </w:r>
            <w:r w:rsidR="00722529" w:rsidRPr="00495D95">
              <w:rPr>
                <w:color w:val="000000"/>
                <w:sz w:val="20"/>
                <w:szCs w:val="20"/>
              </w:rPr>
              <w:t>28.</w:t>
            </w:r>
            <w:r w:rsidRPr="00495D95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 (</w:t>
            </w:r>
            <w:r w:rsidR="00722529" w:rsidRPr="00495D95">
              <w:rPr>
                <w:color w:val="000000"/>
                <w:sz w:val="20"/>
                <w:szCs w:val="20"/>
              </w:rPr>
              <w:t>42.9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 w:val="restart"/>
            <w:noWrap/>
            <w:vAlign w:val="center"/>
            <w:hideMark/>
          </w:tcPr>
          <w:p w:rsidR="00FD1A73" w:rsidRPr="00495D95" w:rsidRDefault="00FD1A73" w:rsidP="00722529">
            <w:pPr>
              <w:rPr>
                <w:sz w:val="20"/>
                <w:szCs w:val="20"/>
              </w:rPr>
            </w:pPr>
            <w:r w:rsidRPr="00495D95">
              <w:rPr>
                <w:sz w:val="20"/>
                <w:szCs w:val="20"/>
              </w:rPr>
              <w:t>Educational status</w:t>
            </w: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0 (</w:t>
            </w:r>
            <w:r w:rsidR="0033769B" w:rsidRPr="00495D95">
              <w:rPr>
                <w:color w:val="000000"/>
                <w:sz w:val="20"/>
                <w:szCs w:val="20"/>
              </w:rPr>
              <w:t>27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8 (</w:t>
            </w:r>
            <w:r w:rsidR="0033769B" w:rsidRPr="00495D95">
              <w:rPr>
                <w:color w:val="000000"/>
                <w:sz w:val="20"/>
                <w:szCs w:val="20"/>
              </w:rPr>
              <w:t>48.6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9 (</w:t>
            </w:r>
            <w:r w:rsidR="0033769B" w:rsidRPr="00495D95">
              <w:rPr>
                <w:color w:val="000000"/>
                <w:sz w:val="20"/>
                <w:szCs w:val="20"/>
              </w:rPr>
              <w:t>24.3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7 (16.5)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0.40 (0.238)</w:t>
            </w: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 (</w:t>
            </w:r>
            <w:r w:rsidR="0033769B" w:rsidRPr="00495D95">
              <w:rPr>
                <w:color w:val="000000"/>
                <w:sz w:val="20"/>
                <w:szCs w:val="20"/>
              </w:rPr>
              <w:t>16.3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4 (</w:t>
            </w:r>
            <w:r w:rsidR="0033769B" w:rsidRPr="00495D95">
              <w:rPr>
                <w:color w:val="000000"/>
                <w:sz w:val="20"/>
                <w:szCs w:val="20"/>
              </w:rPr>
              <w:t>55.8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 (</w:t>
            </w:r>
            <w:r w:rsidR="0033769B" w:rsidRPr="00495D95">
              <w:rPr>
                <w:color w:val="000000"/>
                <w:sz w:val="20"/>
                <w:szCs w:val="20"/>
              </w:rPr>
              <w:t>27.9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3 (19.2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Junior secondary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9 (</w:t>
            </w:r>
            <w:r w:rsidR="0033769B" w:rsidRPr="00495D95">
              <w:rPr>
                <w:color w:val="000000"/>
                <w:sz w:val="20"/>
                <w:szCs w:val="20"/>
              </w:rPr>
              <w:t>18.4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61 (</w:t>
            </w:r>
            <w:r w:rsidR="0033769B" w:rsidRPr="00495D95">
              <w:rPr>
                <w:color w:val="000000"/>
                <w:sz w:val="20"/>
                <w:szCs w:val="20"/>
              </w:rPr>
              <w:t>59.2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3 (</w:t>
            </w:r>
            <w:r w:rsidR="0033769B" w:rsidRPr="00495D95">
              <w:rPr>
                <w:color w:val="000000"/>
                <w:sz w:val="20"/>
                <w:szCs w:val="20"/>
              </w:rPr>
              <w:t>22.3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03 (46.0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Senior secondary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8 (</w:t>
            </w:r>
            <w:r w:rsidR="0033769B" w:rsidRPr="00495D95">
              <w:rPr>
                <w:color w:val="000000"/>
                <w:sz w:val="20"/>
                <w:szCs w:val="20"/>
              </w:rPr>
              <w:t>32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4 (</w:t>
            </w:r>
            <w:r w:rsidR="0033769B" w:rsidRPr="00495D95">
              <w:rPr>
                <w:color w:val="000000"/>
                <w:sz w:val="20"/>
                <w:szCs w:val="20"/>
              </w:rPr>
              <w:t>56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 (</w:t>
            </w:r>
            <w:r w:rsidR="0033769B" w:rsidRPr="00495D95">
              <w:rPr>
                <w:color w:val="000000"/>
                <w:sz w:val="20"/>
                <w:szCs w:val="20"/>
              </w:rPr>
              <w:t>12,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5 (11.2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 (</w:t>
            </w:r>
            <w:r w:rsidR="0033769B" w:rsidRPr="00495D95">
              <w:rPr>
                <w:color w:val="000000"/>
                <w:sz w:val="20"/>
                <w:szCs w:val="20"/>
              </w:rPr>
              <w:t>43.8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8 (</w:t>
            </w:r>
            <w:r w:rsidR="0033769B" w:rsidRPr="00495D95">
              <w:rPr>
                <w:color w:val="000000"/>
                <w:sz w:val="20"/>
                <w:szCs w:val="20"/>
              </w:rPr>
              <w:t>50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33769B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 (</w:t>
            </w:r>
            <w:r w:rsidR="0033769B" w:rsidRPr="00495D95">
              <w:rPr>
                <w:color w:val="000000"/>
                <w:sz w:val="20"/>
                <w:szCs w:val="20"/>
              </w:rPr>
              <w:t>6.25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6 (7.10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 w:val="restart"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476B90">
            <w:pPr>
              <w:autoSpaceDE w:val="0"/>
              <w:autoSpaceDN w:val="0"/>
              <w:adjustRightInd w:val="0"/>
              <w:ind w:right="60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Unemployed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C2454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 (</w:t>
            </w:r>
            <w:r w:rsidR="00C24549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7.6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C2454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9 (</w:t>
            </w:r>
            <w:r w:rsidR="00C24549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.9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C2454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 (</w:t>
            </w:r>
            <w:r w:rsidR="00C24549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.4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7 (7.7)</w:t>
            </w:r>
          </w:p>
        </w:tc>
        <w:tc>
          <w:tcPr>
            <w:tcW w:w="912" w:type="dxa"/>
            <w:vMerge w:val="restart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5.54 (0.049)</w:t>
            </w: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476B90">
            <w:pPr>
              <w:autoSpaceDE w:val="0"/>
              <w:autoSpaceDN w:val="0"/>
              <w:adjustRightInd w:val="0"/>
              <w:ind w:right="60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Formal employment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C2454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4 (</w:t>
            </w:r>
            <w:r w:rsidR="00C24549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8.9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C2454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9 (</w:t>
            </w:r>
            <w:r w:rsidR="00C24549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2.8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C2454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 (</w:t>
            </w:r>
            <w:r w:rsidR="00C24549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.3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 (16.4)</w:t>
            </w:r>
          </w:p>
        </w:tc>
        <w:tc>
          <w:tcPr>
            <w:tcW w:w="912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476B90">
            <w:pPr>
              <w:autoSpaceDE w:val="0"/>
              <w:autoSpaceDN w:val="0"/>
              <w:adjustRightInd w:val="0"/>
              <w:ind w:right="60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Skilled worker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EE3C45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6 (26.6</w:t>
            </w:r>
            <w:r w:rsidR="00FD1A73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EE3C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8 (</w:t>
            </w:r>
            <w:r w:rsidR="00EE3C45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6.6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EE3C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6 (</w:t>
            </w:r>
            <w:r w:rsidR="00EE3C45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.6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0 (27.3)</w:t>
            </w:r>
          </w:p>
        </w:tc>
        <w:tc>
          <w:tcPr>
            <w:tcW w:w="912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476B90">
            <w:pPr>
              <w:autoSpaceDE w:val="0"/>
              <w:autoSpaceDN w:val="0"/>
              <w:adjustRightInd w:val="0"/>
              <w:ind w:right="60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rader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EE3C45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5 (17.0</w:t>
            </w:r>
            <w:r w:rsidR="00FD1A73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EE3C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6 (</w:t>
            </w:r>
            <w:r w:rsidR="00EE3C45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3.6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EE3C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7 (</w:t>
            </w:r>
            <w:r w:rsidR="00EE3C45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9.3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8 (40.0)</w:t>
            </w:r>
          </w:p>
        </w:tc>
        <w:tc>
          <w:tcPr>
            <w:tcW w:w="912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476B90">
            <w:pPr>
              <w:autoSpaceDE w:val="0"/>
              <w:autoSpaceDN w:val="0"/>
              <w:adjustRightInd w:val="0"/>
              <w:ind w:right="60"/>
              <w:jc w:val="both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Agro-worker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EE3C45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 (10.5</w:t>
            </w:r>
            <w:r w:rsidR="00FD1A73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EE3C45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0 (52.6</w:t>
            </w:r>
            <w:r w:rsidR="00FD1A73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EE3C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 (</w:t>
            </w:r>
            <w:r w:rsidR="00EE3C45"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6.8</w:t>
            </w: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9 (8.6)</w:t>
            </w:r>
          </w:p>
        </w:tc>
        <w:tc>
          <w:tcPr>
            <w:tcW w:w="912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495D95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20</w:t>
            </w:r>
          </w:p>
        </w:tc>
        <w:tc>
          <w:tcPr>
            <w:tcW w:w="912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 w:val="restart"/>
            <w:noWrap/>
            <w:vAlign w:val="center"/>
            <w:hideMark/>
          </w:tcPr>
          <w:p w:rsidR="00FD1A73" w:rsidRPr="00495D95" w:rsidRDefault="00FD1A73" w:rsidP="00722529">
            <w:pPr>
              <w:rPr>
                <w:sz w:val="20"/>
                <w:szCs w:val="20"/>
              </w:rPr>
            </w:pPr>
            <w:r w:rsidRPr="00495D95">
              <w:rPr>
                <w:sz w:val="20"/>
                <w:szCs w:val="20"/>
              </w:rPr>
              <w:t xml:space="preserve">Marital status </w:t>
            </w: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EE3C45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0 (28.2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EE3C45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7 (</w:t>
            </w:r>
            <w:r w:rsidR="008C0D2E" w:rsidRPr="00495D95">
              <w:rPr>
                <w:color w:val="000000"/>
                <w:sz w:val="20"/>
                <w:szCs w:val="20"/>
              </w:rPr>
              <w:t>52.1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8C0D2E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4 (19.7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1 (32.0)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.914 (0.384)</w:t>
            </w: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8C0D2E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0 (198.7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87 (</w:t>
            </w:r>
            <w:r w:rsidR="008C0D2E" w:rsidRPr="00495D95">
              <w:rPr>
                <w:color w:val="000000"/>
                <w:sz w:val="20"/>
                <w:szCs w:val="20"/>
              </w:rPr>
              <w:t>57.6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3</w:t>
            </w:r>
            <w:r w:rsidR="008C0D2E" w:rsidRPr="00495D95">
              <w:rPr>
                <w:color w:val="000000"/>
                <w:sz w:val="20"/>
                <w:szCs w:val="20"/>
              </w:rPr>
              <w:t>4 (22.5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51 (68.0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722529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rPr>
                <w:b/>
                <w:sz w:val="20"/>
                <w:szCs w:val="20"/>
              </w:rPr>
            </w:pPr>
            <w:r w:rsidRPr="00495D95">
              <w:rPr>
                <w:sz w:val="20"/>
                <w:szCs w:val="20"/>
              </w:rPr>
              <w:t>Religion</w:t>
            </w: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8C0D2E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1 (23.3</w:t>
            </w:r>
            <w:r w:rsidR="007C3B9C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8C0D2E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19 (54.3</w:t>
            </w:r>
            <w:r w:rsidR="007C3B9C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9 (</w:t>
            </w:r>
            <w:r w:rsidR="008C0D2E" w:rsidRPr="00495D95">
              <w:rPr>
                <w:color w:val="000000"/>
                <w:sz w:val="20"/>
                <w:szCs w:val="20"/>
              </w:rPr>
              <w:t>22.4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19 (96.9)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.733 (0.057)</w:t>
            </w: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59" w:type="dxa"/>
            <w:noWrap/>
            <w:vAlign w:val="center"/>
            <w:hideMark/>
          </w:tcPr>
          <w:p w:rsidR="007C3B9C" w:rsidRPr="00495D95" w:rsidRDefault="007C3B9C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 (</w:t>
            </w:r>
            <w:r w:rsidR="008C0D2E" w:rsidRPr="00495D95">
              <w:rPr>
                <w:color w:val="000000"/>
                <w:sz w:val="20"/>
                <w:szCs w:val="20"/>
              </w:rPr>
              <w:t>100.0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134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59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4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4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12" w:type="dxa"/>
            <w:vMerge/>
            <w:noWrap/>
            <w:vAlign w:val="center"/>
            <w:hideMark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3B9C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7C3B9C" w:rsidRPr="00495D95" w:rsidRDefault="007C3B9C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34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912" w:type="dxa"/>
            <w:vMerge/>
            <w:noWrap/>
            <w:vAlign w:val="center"/>
          </w:tcPr>
          <w:p w:rsidR="007C3B9C" w:rsidRPr="00495D95" w:rsidRDefault="007C3B9C" w:rsidP="007225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D1A73" w:rsidRPr="00495D95" w:rsidTr="00FD1A73">
        <w:trPr>
          <w:trHeight w:val="283"/>
        </w:trPr>
        <w:tc>
          <w:tcPr>
            <w:tcW w:w="1951" w:type="dxa"/>
            <w:vMerge w:val="restart"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What Is Your Opinion About Use Of Sample Sampling Device </w:t>
            </w: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Easy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9 (</w:t>
            </w:r>
            <w:r w:rsidR="008C0D2E" w:rsidRPr="00495D95">
              <w:rPr>
                <w:color w:val="000000"/>
                <w:sz w:val="20"/>
                <w:szCs w:val="20"/>
              </w:rPr>
              <w:t>23.9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11 (</w:t>
            </w:r>
            <w:r w:rsidR="008C0D2E" w:rsidRPr="00495D95">
              <w:rPr>
                <w:color w:val="000000"/>
                <w:sz w:val="20"/>
                <w:szCs w:val="20"/>
              </w:rPr>
              <w:t>54.1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5 (</w:t>
            </w:r>
            <w:r w:rsidR="008C0D2E" w:rsidRPr="00495D95">
              <w:rPr>
                <w:color w:val="000000"/>
                <w:sz w:val="20"/>
                <w:szCs w:val="20"/>
              </w:rPr>
              <w:t>21.9</w:t>
            </w:r>
            <w:r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05 (90.3)</w:t>
            </w:r>
          </w:p>
        </w:tc>
        <w:tc>
          <w:tcPr>
            <w:tcW w:w="912" w:type="dxa"/>
            <w:vMerge w:val="restart"/>
            <w:noWrap/>
            <w:vAlign w:val="center"/>
          </w:tcPr>
          <w:p w:rsidR="00FD1A73" w:rsidRPr="00495D95" w:rsidRDefault="00FD1A73" w:rsidP="00722529">
            <w:pPr>
              <w:rPr>
                <w:b/>
                <w:color w:val="000000"/>
                <w:sz w:val="20"/>
                <w:szCs w:val="20"/>
              </w:rPr>
            </w:pPr>
            <w:r w:rsidRPr="00495D95">
              <w:rPr>
                <w:b/>
                <w:color w:val="000000"/>
                <w:sz w:val="20"/>
                <w:szCs w:val="20"/>
              </w:rPr>
              <w:t> </w:t>
            </w:r>
            <w:r w:rsidRPr="00495D95">
              <w:rPr>
                <w:rFonts w:eastAsiaTheme="minorHAnsi"/>
                <w:b/>
                <w:color w:val="000000"/>
                <w:sz w:val="20"/>
                <w:szCs w:val="20"/>
                <w:lang w:eastAsia="en-US"/>
              </w:rPr>
              <w:t>3.297 (0.192)</w:t>
            </w:r>
          </w:p>
        </w:tc>
      </w:tr>
      <w:tr w:rsidR="00FD1A73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8C0D2E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 (9.1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8C0D2E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6 (7</w:t>
            </w:r>
            <w:r w:rsidR="00FD1A73" w:rsidRPr="00495D95">
              <w:rPr>
                <w:color w:val="000000"/>
                <w:sz w:val="20"/>
                <w:szCs w:val="20"/>
              </w:rPr>
              <w:t>2.</w:t>
            </w:r>
            <w:r w:rsidRPr="00495D95">
              <w:rPr>
                <w:color w:val="000000"/>
                <w:sz w:val="20"/>
                <w:szCs w:val="20"/>
              </w:rPr>
              <w:t>7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8C0D2E" w:rsidP="008C0D2E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 (18.2</w:t>
            </w:r>
            <w:r w:rsidR="00FD1A73" w:rsidRPr="00495D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2 (9.7)</w:t>
            </w:r>
          </w:p>
        </w:tc>
        <w:tc>
          <w:tcPr>
            <w:tcW w:w="912" w:type="dxa"/>
            <w:vMerge/>
            <w:noWrap/>
          </w:tcPr>
          <w:p w:rsidR="00FD1A73" w:rsidRPr="00495D95" w:rsidRDefault="00FD1A73" w:rsidP="0072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1A73" w:rsidRPr="00495D95" w:rsidTr="00FD1A73">
        <w:trPr>
          <w:trHeight w:val="283"/>
        </w:trPr>
        <w:tc>
          <w:tcPr>
            <w:tcW w:w="1951" w:type="dxa"/>
            <w:vMerge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FD1A73" w:rsidRPr="00495D95" w:rsidRDefault="00FD1A73" w:rsidP="00722529">
            <w:pPr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:rsidR="00FD1A73" w:rsidRPr="00495D95" w:rsidRDefault="00FD1A73" w:rsidP="00722529">
            <w:pPr>
              <w:jc w:val="center"/>
              <w:rPr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912" w:type="dxa"/>
            <w:vMerge/>
            <w:noWrap/>
          </w:tcPr>
          <w:p w:rsidR="00FD1A73" w:rsidRPr="00495D95" w:rsidRDefault="00FD1A73" w:rsidP="0072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6B90" w:rsidRPr="00495D95" w:rsidTr="00476B90">
        <w:trPr>
          <w:trHeight w:val="283"/>
        </w:trPr>
        <w:tc>
          <w:tcPr>
            <w:tcW w:w="9242" w:type="dxa"/>
            <w:gridSpan w:val="7"/>
            <w:noWrap/>
            <w:vAlign w:val="center"/>
          </w:tcPr>
          <w:p w:rsidR="00476B90" w:rsidRPr="00495D95" w:rsidRDefault="00476B90" w:rsidP="0072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5D95">
              <w:rPr>
                <w:color w:val="000000"/>
                <w:sz w:val="20"/>
                <w:szCs w:val="20"/>
                <w:vertAlign w:val="superscript"/>
                <w:lang w:eastAsia="en-US"/>
              </w:rPr>
              <w:t>* % are of the row totals             # % are of column totals</w:t>
            </w:r>
          </w:p>
        </w:tc>
      </w:tr>
    </w:tbl>
    <w:p w:rsidR="007C3B9C" w:rsidRPr="00495D95" w:rsidRDefault="007C3B9C">
      <w:pPr>
        <w:rPr>
          <w:sz w:val="20"/>
          <w:szCs w:val="20"/>
        </w:rPr>
      </w:pPr>
    </w:p>
    <w:sectPr w:rsidR="007C3B9C" w:rsidRPr="00495D95" w:rsidSect="001C7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E8"/>
    <w:rsid w:val="00007984"/>
    <w:rsid w:val="001C7506"/>
    <w:rsid w:val="001F6B9C"/>
    <w:rsid w:val="00251DDE"/>
    <w:rsid w:val="0033769B"/>
    <w:rsid w:val="003832C5"/>
    <w:rsid w:val="003E0B59"/>
    <w:rsid w:val="00436E56"/>
    <w:rsid w:val="004632C4"/>
    <w:rsid w:val="00476B90"/>
    <w:rsid w:val="00495D95"/>
    <w:rsid w:val="004F66E8"/>
    <w:rsid w:val="00581A25"/>
    <w:rsid w:val="0061692F"/>
    <w:rsid w:val="00697292"/>
    <w:rsid w:val="00702460"/>
    <w:rsid w:val="00722529"/>
    <w:rsid w:val="00736BA5"/>
    <w:rsid w:val="007566F0"/>
    <w:rsid w:val="00763FDB"/>
    <w:rsid w:val="007745B0"/>
    <w:rsid w:val="007C1283"/>
    <w:rsid w:val="007C3B9C"/>
    <w:rsid w:val="008C0758"/>
    <w:rsid w:val="008C0D2E"/>
    <w:rsid w:val="008C2920"/>
    <w:rsid w:val="00903D1D"/>
    <w:rsid w:val="0091086E"/>
    <w:rsid w:val="00970B6D"/>
    <w:rsid w:val="009E7DE7"/>
    <w:rsid w:val="00A350A0"/>
    <w:rsid w:val="00A7225E"/>
    <w:rsid w:val="00A728CD"/>
    <w:rsid w:val="00A96578"/>
    <w:rsid w:val="00B9544F"/>
    <w:rsid w:val="00B95A00"/>
    <w:rsid w:val="00BE5757"/>
    <w:rsid w:val="00C057C8"/>
    <w:rsid w:val="00C24549"/>
    <w:rsid w:val="00C91484"/>
    <w:rsid w:val="00CA2A44"/>
    <w:rsid w:val="00CF7AAD"/>
    <w:rsid w:val="00D56CD3"/>
    <w:rsid w:val="00E430A1"/>
    <w:rsid w:val="00EE3C45"/>
    <w:rsid w:val="00F2508E"/>
    <w:rsid w:val="00FB3F82"/>
    <w:rsid w:val="00FD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1D0CB-C27B-45E7-A1ED-B71C77C5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5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CA2A44"/>
    <w:rPr>
      <w:rFonts w:eastAsia="Calibri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C12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5</Pages>
  <Words>1155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 Awua</dc:creator>
  <cp:keywords/>
  <dc:description/>
  <cp:lastModifiedBy>Adolf Awua</cp:lastModifiedBy>
  <cp:revision>36</cp:revision>
  <dcterms:created xsi:type="dcterms:W3CDTF">2016-10-17T10:06:00Z</dcterms:created>
  <dcterms:modified xsi:type="dcterms:W3CDTF">2016-11-02T11:24:00Z</dcterms:modified>
</cp:coreProperties>
</file>